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963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9"/>
        <w:gridCol w:w="3651"/>
        <w:gridCol w:w="1597"/>
        <w:gridCol w:w="1437"/>
        <w:gridCol w:w="1375"/>
        <w:gridCol w:w="537"/>
        <w:gridCol w:w="796"/>
      </w:tblGrid>
      <w:tr w:rsidR="007844AB" w:rsidTr="00A80EEA">
        <w:tc>
          <w:tcPr>
            <w:tcW w:w="9632" w:type="dxa"/>
            <w:gridSpan w:val="7"/>
            <w:tcBorders>
              <w:bottom w:val="single" w:sz="4" w:space="0" w:color="000000"/>
            </w:tcBorders>
          </w:tcPr>
          <w:p w:rsidR="007844AB" w:rsidRDefault="007844AB" w:rsidP="00A80EEA">
            <w:pPr>
              <w:spacing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pplementary Table 1. Regional/Global cortical thickness and deep grey matter volume at baseline, T0.</w:t>
            </w:r>
          </w:p>
        </w:tc>
      </w:tr>
      <w:tr w:rsidR="007844AB" w:rsidTr="00A80EEA">
        <w:trPr>
          <w:trHeight w:val="470"/>
        </w:trPr>
        <w:tc>
          <w:tcPr>
            <w:tcW w:w="38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rain regions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7844AB" w:rsidRDefault="007844AB" w:rsidP="00A80EEA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CR</w:t>
            </w:r>
          </w:p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69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7844AB" w:rsidRDefault="007844AB" w:rsidP="00A80EEA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GL</w:t>
            </w:r>
          </w:p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38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 Value</w:t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</w:t>
            </w:r>
          </w:p>
        </w:tc>
      </w:tr>
      <w:tr w:rsidR="007844AB" w:rsidTr="00A80EEA">
        <w:trPr>
          <w:trHeight w:val="20"/>
        </w:trPr>
        <w:tc>
          <w:tcPr>
            <w:tcW w:w="3890" w:type="dxa"/>
            <w:gridSpan w:val="2"/>
            <w:tcBorders>
              <w:top w:val="single" w:sz="4" w:space="0" w:color="000000"/>
            </w:tcBorders>
            <w:vAlign w:val="center"/>
          </w:tcPr>
          <w:p w:rsidR="007844AB" w:rsidRDefault="007844AB" w:rsidP="00A80EE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Global volume/thickness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single" w:sz="4" w:space="0" w:color="000000"/>
            </w:tcBorders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</w:tcBorders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3" w:type="dxa"/>
            <w:gridSpan w:val="2"/>
            <w:tcBorders>
              <w:top w:val="single" w:sz="4" w:space="0" w:color="000000"/>
            </w:tcBorders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BV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±0.04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±0.03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GMV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±0.0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±0.02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tical thickness (mm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8±0.09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8±0.08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GMV (x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(mm3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0±0.63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0±0.5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3890" w:type="dxa"/>
            <w:gridSpan w:val="2"/>
            <w:vAlign w:val="center"/>
          </w:tcPr>
          <w:p w:rsidR="007844AB" w:rsidRDefault="007844AB" w:rsidP="00A80EE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Regional thickness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1597" w:type="dxa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udal anterior cingulate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7±0.15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7±0.15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udal middle fron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±0.11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7±0.11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neus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3±0.13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torhin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0±0.20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5±0.26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siform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2±0.1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3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erior parie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7±0.10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erior tempor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7±0.1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±0.08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thmus cingulate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0±0.14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±0.13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teral occipi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4±0.10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±0.0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teral orbitofron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±0.11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5±0.08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ngu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2±0.1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9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al orbitofron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4±0.10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5±0.0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ddle tempor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6±0.1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4±0.11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6±0.20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8±0.1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acentr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9±0.15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2±0.12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sopercularis</w:t>
            </w:r>
            <w:proofErr w:type="spellEnd"/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±0.15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7±0.0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sorbitalis</w:t>
            </w:r>
            <w:proofErr w:type="spellEnd"/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6±0.16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±0.12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striangularis</w:t>
            </w:r>
            <w:proofErr w:type="spellEnd"/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±0.1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±0.11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icalcarine</w:t>
            </w:r>
            <w:proofErr w:type="spellEnd"/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2±0.14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6±0.13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t-centr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1±0.11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±0.0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terior cingulate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4±0.13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7±0.11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centr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4±0.14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6±0.11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4±0.1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4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stral anterior cingulate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7±0.13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4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stral middle fron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±0.11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3±0.08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ior fron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1±0.11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4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ior pariet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±0.10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ior temporal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±0.15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9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9±0.1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7±0.0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ntal pole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5±0.17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7±0.17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mporal pole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2±0.26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2±0.26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sula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8±0.13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4±0.10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7844AB" w:rsidTr="00A80EEA">
        <w:trPr>
          <w:trHeight w:val="20"/>
        </w:trPr>
        <w:tc>
          <w:tcPr>
            <w:tcW w:w="3890" w:type="dxa"/>
            <w:gridSpan w:val="2"/>
          </w:tcPr>
          <w:p w:rsidR="007844AB" w:rsidRDefault="007844AB" w:rsidP="00A80EEA">
            <w:pPr>
              <w:spacing w:before="120" w:after="12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egional volu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m3)</w:t>
            </w:r>
          </w:p>
        </w:tc>
        <w:tc>
          <w:tcPr>
            <w:tcW w:w="1597" w:type="dxa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37" w:type="dxa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75" w:type="dxa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rebellum White Matter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83±2.39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96±1.8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rebellum Cortex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58±6.03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.72±5.08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lamus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6±1.19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9±1.05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udate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2±0.52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3±0.56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tamen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±0.84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±0.71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llidum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7±0.29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6±0.22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ppocampus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4±0.50</w:t>
            </w:r>
          </w:p>
        </w:tc>
        <w:tc>
          <w:tcPr>
            <w:tcW w:w="1437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3±0.59</w:t>
            </w:r>
          </w:p>
        </w:tc>
        <w:tc>
          <w:tcPr>
            <w:tcW w:w="1375" w:type="dxa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1333" w:type="dxa"/>
            <w:gridSpan w:val="2"/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1" w:type="dxa"/>
            <w:tcBorders>
              <w:bottom w:val="single" w:sz="4" w:space="0" w:color="000000"/>
            </w:tcBorders>
          </w:tcPr>
          <w:p w:rsidR="007844AB" w:rsidRDefault="007844AB" w:rsidP="00A80EEA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ygdala (x 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6±0.24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1±0.27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333" w:type="dxa"/>
            <w:gridSpan w:val="2"/>
            <w:tcBorders>
              <w:bottom w:val="single" w:sz="4" w:space="0" w:color="000000"/>
            </w:tcBorders>
          </w:tcPr>
          <w:p w:rsidR="007844AB" w:rsidRDefault="007844AB" w:rsidP="00A80EE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7844AB" w:rsidTr="00A80EEA">
        <w:trPr>
          <w:trHeight w:val="20"/>
        </w:trPr>
        <w:tc>
          <w:tcPr>
            <w:tcW w:w="239" w:type="dxa"/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 are reported as mean ± Standard deviation</w:t>
            </w:r>
          </w:p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in-between groups have been performed GLM with sex, and age as covariates.</w:t>
            </w:r>
          </w:p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 effect size is reported as Cohen’s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btained as the difference of the means divided by the standard deviation of the data. </w:t>
            </w:r>
          </w:p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BV = normalized brain volume; NGMV = normalized grey matter volume; DGMV = deep-grey matter volume.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 w:rsidR="007844AB" w:rsidRDefault="007844AB" w:rsidP="00A80E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DC2F0F" w:rsidRDefault="007844AB">
      <w:bookmarkStart w:id="0" w:name="_GoBack"/>
      <w:bookmarkEnd w:id="0"/>
    </w:p>
    <w:sectPr w:rsidR="00DC2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4AB"/>
    <w:rsid w:val="00104E7A"/>
    <w:rsid w:val="00650E68"/>
    <w:rsid w:val="0078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9267B4-802B-4E06-8B5F-2EF605B6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4AB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844AB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rami, A. (Albulena)</dc:creator>
  <cp:keywords/>
  <dc:description/>
  <cp:lastModifiedBy>Bajrami, A. (Albulena)</cp:lastModifiedBy>
  <cp:revision>1</cp:revision>
  <dcterms:created xsi:type="dcterms:W3CDTF">2023-10-23T16:36:00Z</dcterms:created>
  <dcterms:modified xsi:type="dcterms:W3CDTF">2023-10-23T16:36:00Z</dcterms:modified>
</cp:coreProperties>
</file>